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Additional File 13, </w:t>
      </w:r>
      <w:r>
        <w:rPr/>
        <w:t>Table S4 Average abundance of species by treatment. Species that showed a response to dietary treatment (see SEM and P-values).</w:t>
      </w:r>
    </w:p>
    <w:tbl>
      <w:tblPr>
        <w:tblW w:w="957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5"/>
        <w:gridCol w:w="866"/>
        <w:gridCol w:w="866"/>
        <w:gridCol w:w="866"/>
        <w:gridCol w:w="866"/>
        <w:gridCol w:w="866"/>
        <w:gridCol w:w="816"/>
        <w:gridCol w:w="933"/>
      </w:tblGrid>
      <w:tr>
        <w:trPr>
          <w:trHeight w:val="300" w:hRule="atLeast"/>
        </w:trPr>
        <w:tc>
          <w:tcPr>
            <w:tcW w:w="3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 by specie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C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S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tridium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59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31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88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24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6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0</w:t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cillospira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99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79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71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77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4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votella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33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22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64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1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75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es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12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18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4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06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49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minococcus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21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13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61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54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37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bacterium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85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28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1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9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ponema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18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6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0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2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99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cillibacter valericigene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11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96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5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6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votella copri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9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9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1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nnerella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8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0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64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6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0</w:t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cillibacter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3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4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04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prococcus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2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5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2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5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illus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3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62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2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8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kermansia muciniphila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8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5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5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erofilum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2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5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cherichia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32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5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0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2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minococcus flavefacien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43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7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5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orobacter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9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3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6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ricibacter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7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2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4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ponema porcinum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8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8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1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tridium methylpentosum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4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7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8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cillospira guilliermondii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5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4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5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4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rphyromonas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9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bacterium siraeum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3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7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7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4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ascolarctobacterium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2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9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6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tridium nexile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2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1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8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ecalibacterium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4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3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0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0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ccinivibrio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9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6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8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4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erotruncus colihomini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3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8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9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bacterium coprostanoligene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6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6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2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minococcus albu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5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5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6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3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seburia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5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8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6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tyrivibrio fibrisolven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6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4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7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tridium clariflavum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7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6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8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eudoflavonifractor capillosu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2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3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0.0089</w:t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tridium orbiscinden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5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9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0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abacter hongkongensi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2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3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5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votella stercorea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3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9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7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brobacter intestinali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8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9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5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8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abacter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7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1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7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9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3</w:t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drogenoanaerobacterium saccharovoran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8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0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88</w:t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tridium symbiosum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6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9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7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6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erovibrio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6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5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6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5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bacterium oxidoreducen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3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4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2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tridium viride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6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9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1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7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0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votella marshii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9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tyrivibrio crossotu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6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ponema zioleckii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7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votella shahii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7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7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1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tridium leptum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5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8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6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4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minococcus bromii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8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5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1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0.0232</w:t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istipes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7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5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6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5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doligranulum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9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5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gasphaera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3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3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etivibrio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5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7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votella ruminicola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2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3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5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erotruncus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3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2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0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0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tridium polysaccharolyticum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7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5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0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es acidifacien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5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1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7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abacteroides merdae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9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7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0.0393</w:t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es uniformi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2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6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9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1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6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hanoligenens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0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8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7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seburia inulinivoran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2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4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4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7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9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istipes finegoldii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8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6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6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doligranulum variabile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9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9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2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tridium glycyrrhizinilyticum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9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4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2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8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8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pillibacter cinnamivoran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9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1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abacteroides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3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1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2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votella baroniae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5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4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5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tridium herbivoran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3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7 uncultured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6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0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ecalibacterium prausnitzii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6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9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eudobutyrivibrio rumini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1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4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erovorax sp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3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minobacter amylophilu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9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tridium cellulosi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7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0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2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es barnesiae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4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8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prococcus eutactus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5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4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5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etanaerobacterium elongatum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1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0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8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4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6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4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399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601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381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377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785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8:38:00Z</dcterms:created>
  <dc:creator>William C. Rice</dc:creator>
  <dc:description/>
  <cp:keywords/>
  <dc:language>en-US</dc:language>
  <cp:lastModifiedBy>ftorres</cp:lastModifiedBy>
  <dcterms:modified xsi:type="dcterms:W3CDTF">2012-02-17T11:50:00Z</dcterms:modified>
  <cp:revision>3</cp:revision>
  <dc:subject/>
  <dc:title/>
</cp:coreProperties>
</file>